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027"/>
        <w:tblW w:w="160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1728"/>
        <w:gridCol w:w="1666"/>
        <w:gridCol w:w="681"/>
        <w:gridCol w:w="236"/>
        <w:gridCol w:w="1692"/>
        <w:gridCol w:w="1701"/>
        <w:gridCol w:w="709"/>
        <w:gridCol w:w="992"/>
        <w:gridCol w:w="1985"/>
        <w:gridCol w:w="992"/>
        <w:gridCol w:w="709"/>
        <w:gridCol w:w="850"/>
      </w:tblGrid>
      <w:tr w:rsidR="0064287C" w14:paraId="00C4A14A" w14:textId="77777777" w:rsidTr="00AF51C8">
        <w:tc>
          <w:tcPr>
            <w:tcW w:w="2077" w:type="dxa"/>
            <w:tcBorders>
              <w:top w:val="single" w:sz="12" w:space="0" w:color="auto"/>
              <w:bottom w:val="nil"/>
            </w:tcBorders>
          </w:tcPr>
          <w:p w14:paraId="4DC5BC9A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07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5E14AF2" w14:textId="48C458E8" w:rsidR="0064287C" w:rsidRPr="000A1BD0" w:rsidRDefault="0064287C" w:rsidP="0064287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="006D72F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-T</w:t>
            </w:r>
            <w:r w:rsidR="006D72F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F04E814" w14:textId="77777777" w:rsidR="0064287C" w:rsidRPr="000A1BD0" w:rsidRDefault="0064287C" w:rsidP="0064287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10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A4809A8" w14:textId="2A99A15C" w:rsidR="0064287C" w:rsidRPr="000A1BD0" w:rsidRDefault="0064287C" w:rsidP="0064287C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T</w:t>
            </w:r>
            <w:r w:rsidR="006D72F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-T</w:t>
            </w:r>
            <w:r w:rsidR="006D72F5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8A722F5" w14:textId="77777777" w:rsidR="0064287C" w:rsidRPr="000A1BD0" w:rsidRDefault="0064287C" w:rsidP="0064287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W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igh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EF5024C" w14:textId="77777777" w:rsidR="0064287C" w:rsidRPr="000A1BD0" w:rsidRDefault="0064287C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Pooled </w:t>
            </w:r>
            <w:proofErr w:type="gramStart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OR(</w:t>
            </w:r>
            <w:proofErr w:type="gramEnd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5%CI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865E9AA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C1E03F" w14:textId="77777777" w:rsidR="0064287C" w:rsidRPr="000A1BD0" w:rsidRDefault="0064287C" w:rsidP="0064287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eterogeneity</w:t>
            </w:r>
          </w:p>
        </w:tc>
      </w:tr>
      <w:tr w:rsidR="0064287C" w14:paraId="59362EA3" w14:textId="77777777" w:rsidTr="00AF51C8">
        <w:tc>
          <w:tcPr>
            <w:tcW w:w="2077" w:type="dxa"/>
            <w:tcBorders>
              <w:top w:val="nil"/>
              <w:bottom w:val="single" w:sz="8" w:space="0" w:color="auto"/>
            </w:tcBorders>
          </w:tcPr>
          <w:p w14:paraId="126C438A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5E67CCB0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</w:tcPr>
          <w:p w14:paraId="4F24732F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4463C22B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CBB45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63492320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7D57365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2B8AB55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219193DA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8E1DFF8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C5A1BC3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7E7EC8B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I</w:t>
            </w:r>
            <w:r w:rsidRPr="0064287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76A6F21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</w:tr>
      <w:tr w:rsidR="0064287C" w14:paraId="1F34B72B" w14:textId="77777777" w:rsidTr="00AF51C8">
        <w:tc>
          <w:tcPr>
            <w:tcW w:w="2077" w:type="dxa"/>
            <w:tcBorders>
              <w:top w:val="single" w:sz="8" w:space="0" w:color="auto"/>
            </w:tcBorders>
          </w:tcPr>
          <w:p w14:paraId="0EA80167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C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lorectal cancer</w:t>
            </w:r>
          </w:p>
        </w:tc>
        <w:tc>
          <w:tcPr>
            <w:tcW w:w="1728" w:type="dxa"/>
            <w:tcBorders>
              <w:top w:val="single" w:sz="8" w:space="0" w:color="auto"/>
            </w:tcBorders>
          </w:tcPr>
          <w:p w14:paraId="5E4A8C41" w14:textId="4E98E523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7</w:t>
            </w:r>
            <w:r w:rsidR="00AF51C8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1666" w:type="dxa"/>
            <w:tcBorders>
              <w:top w:val="nil"/>
            </w:tcBorders>
          </w:tcPr>
          <w:p w14:paraId="6CF39086" w14:textId="2CEE38C1" w:rsidR="0064287C" w:rsidRPr="000A1BD0" w:rsidRDefault="00AF51C8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1</w:t>
            </w:r>
          </w:p>
        </w:tc>
        <w:tc>
          <w:tcPr>
            <w:tcW w:w="681" w:type="dxa"/>
            <w:tcBorders>
              <w:top w:val="nil"/>
            </w:tcBorders>
          </w:tcPr>
          <w:p w14:paraId="56FC48A2" w14:textId="1AF266E5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="00AF51C8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8</w:t>
            </w:r>
          </w:p>
        </w:tc>
        <w:tc>
          <w:tcPr>
            <w:tcW w:w="236" w:type="dxa"/>
            <w:tcBorders>
              <w:top w:val="nil"/>
            </w:tcBorders>
          </w:tcPr>
          <w:p w14:paraId="277B54AE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</w:tcBorders>
          </w:tcPr>
          <w:p w14:paraId="416C6B48" w14:textId="16AE1CFA" w:rsidR="0064287C" w:rsidRPr="000A1BD0" w:rsidRDefault="00AF51C8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75C7B59" w14:textId="5CFAE135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1F50F80" w14:textId="2D4C2381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="00AF51C8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160793E" w14:textId="25064B06" w:rsidR="0064287C" w:rsidRPr="000A1BD0" w:rsidRDefault="00AF51C8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.1</w:t>
            </w:r>
            <w:r w:rsidR="0064287C"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D180DE7" w14:textId="109453B3" w:rsidR="0064287C" w:rsidRPr="000A1BD0" w:rsidRDefault="00AF51C8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56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9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.5</w:t>
            </w:r>
            <w:r w:rsidR="0064287C"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]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EDA0A3E" w14:textId="27F7B816" w:rsidR="0064287C" w:rsidRPr="000A1BD0" w:rsidRDefault="0064287C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="00AF51C8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DC7D69F" w14:textId="77777777" w:rsidR="0064287C" w:rsidRPr="000A1BD0" w:rsidRDefault="0064287C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6%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6817365" w14:textId="77777777" w:rsidR="0064287C" w:rsidRPr="000A1BD0" w:rsidRDefault="0064287C" w:rsidP="0064287C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17</w:t>
            </w:r>
          </w:p>
        </w:tc>
      </w:tr>
      <w:tr w:rsidR="00AF51C8" w14:paraId="635C5B07" w14:textId="77777777" w:rsidTr="00AF51C8">
        <w:tc>
          <w:tcPr>
            <w:tcW w:w="2077" w:type="dxa"/>
          </w:tcPr>
          <w:p w14:paraId="4463BF6B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G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stric cancer</w:t>
            </w:r>
          </w:p>
        </w:tc>
        <w:tc>
          <w:tcPr>
            <w:tcW w:w="1728" w:type="dxa"/>
          </w:tcPr>
          <w:p w14:paraId="41B33AB2" w14:textId="4D6BB37A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666" w:type="dxa"/>
          </w:tcPr>
          <w:p w14:paraId="13DF9BCE" w14:textId="6CF42946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681" w:type="dxa"/>
          </w:tcPr>
          <w:p w14:paraId="0468D8D9" w14:textId="509CDBFB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6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</w:p>
        </w:tc>
        <w:tc>
          <w:tcPr>
            <w:tcW w:w="236" w:type="dxa"/>
          </w:tcPr>
          <w:p w14:paraId="4553BA59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3820C70B" w14:textId="7B08C1A3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1701" w:type="dxa"/>
          </w:tcPr>
          <w:p w14:paraId="5C80BB40" w14:textId="6F0296BD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709" w:type="dxa"/>
          </w:tcPr>
          <w:p w14:paraId="519C6050" w14:textId="3CF18841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</w:p>
        </w:tc>
        <w:tc>
          <w:tcPr>
            <w:tcW w:w="992" w:type="dxa"/>
          </w:tcPr>
          <w:p w14:paraId="7727C3A3" w14:textId="2E4B70F2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2.3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4B89379B" w14:textId="5359CF7B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.79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51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.53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6A2704A8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05</w:t>
            </w:r>
          </w:p>
        </w:tc>
        <w:tc>
          <w:tcPr>
            <w:tcW w:w="709" w:type="dxa"/>
          </w:tcPr>
          <w:p w14:paraId="75EA8894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850" w:type="dxa"/>
          </w:tcPr>
          <w:p w14:paraId="41869704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AF51C8" w14:paraId="72C329A4" w14:textId="77777777" w:rsidTr="00AF51C8">
        <w:tc>
          <w:tcPr>
            <w:tcW w:w="2077" w:type="dxa"/>
          </w:tcPr>
          <w:p w14:paraId="691D0EEE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E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sophageal squamous cell cancer</w:t>
            </w:r>
          </w:p>
        </w:tc>
        <w:tc>
          <w:tcPr>
            <w:tcW w:w="1728" w:type="dxa"/>
          </w:tcPr>
          <w:p w14:paraId="1AD2B62D" w14:textId="3B032566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1</w:t>
            </w:r>
          </w:p>
        </w:tc>
        <w:tc>
          <w:tcPr>
            <w:tcW w:w="1666" w:type="dxa"/>
          </w:tcPr>
          <w:p w14:paraId="20A39D8A" w14:textId="6343E516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6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681" w:type="dxa"/>
          </w:tcPr>
          <w:p w14:paraId="3FDF6BA8" w14:textId="430A397B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7</w:t>
            </w:r>
          </w:p>
        </w:tc>
        <w:tc>
          <w:tcPr>
            <w:tcW w:w="236" w:type="dxa"/>
          </w:tcPr>
          <w:p w14:paraId="7931F288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0C3237D5" w14:textId="5240D8B8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701" w:type="dxa"/>
          </w:tcPr>
          <w:p w14:paraId="7D94938F" w14:textId="03A9DCBC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7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709" w:type="dxa"/>
          </w:tcPr>
          <w:p w14:paraId="47EDC318" w14:textId="0558D691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4</w:t>
            </w:r>
          </w:p>
        </w:tc>
        <w:tc>
          <w:tcPr>
            <w:tcW w:w="992" w:type="dxa"/>
          </w:tcPr>
          <w:p w14:paraId="07624A29" w14:textId="5AF2EC75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0.5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60C3C396" w14:textId="0BD3EA4B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87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21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88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51333047" w14:textId="1045DD96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004</w:t>
            </w:r>
          </w:p>
        </w:tc>
        <w:tc>
          <w:tcPr>
            <w:tcW w:w="709" w:type="dxa"/>
          </w:tcPr>
          <w:p w14:paraId="33CFE504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7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%</w:t>
            </w:r>
          </w:p>
        </w:tc>
        <w:tc>
          <w:tcPr>
            <w:tcW w:w="850" w:type="dxa"/>
          </w:tcPr>
          <w:p w14:paraId="4991A065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2</w:t>
            </w:r>
          </w:p>
        </w:tc>
      </w:tr>
      <w:tr w:rsidR="0064287C" w14:paraId="2FB6022B" w14:textId="77777777" w:rsidTr="00AF51C8">
        <w:tc>
          <w:tcPr>
            <w:tcW w:w="2077" w:type="dxa"/>
          </w:tcPr>
          <w:p w14:paraId="44216872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28" w:type="dxa"/>
          </w:tcPr>
          <w:p w14:paraId="50B0BE98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66" w:type="dxa"/>
          </w:tcPr>
          <w:p w14:paraId="278CBD9D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681" w:type="dxa"/>
          </w:tcPr>
          <w:p w14:paraId="5D52F531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36" w:type="dxa"/>
          </w:tcPr>
          <w:p w14:paraId="52954BBD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448783ED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</w:tcPr>
          <w:p w14:paraId="1DDCF504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40B04CBB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467C7734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</w:tcPr>
          <w:p w14:paraId="2FF5D47E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04E5AE02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7A513A18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850" w:type="dxa"/>
          </w:tcPr>
          <w:p w14:paraId="192EB3D7" w14:textId="77777777" w:rsidR="0064287C" w:rsidRPr="000A1BD0" w:rsidRDefault="0064287C" w:rsidP="0064287C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AF51C8" w14:paraId="5D33187A" w14:textId="77777777" w:rsidTr="00AF51C8">
        <w:tc>
          <w:tcPr>
            <w:tcW w:w="2077" w:type="dxa"/>
          </w:tcPr>
          <w:p w14:paraId="747DF4E6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1728" w:type="dxa"/>
          </w:tcPr>
          <w:p w14:paraId="1F290E1F" w14:textId="6D020426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1</w:t>
            </w:r>
          </w:p>
        </w:tc>
        <w:tc>
          <w:tcPr>
            <w:tcW w:w="1666" w:type="dxa"/>
          </w:tcPr>
          <w:p w14:paraId="050F8AC4" w14:textId="438B51FA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681" w:type="dxa"/>
          </w:tcPr>
          <w:p w14:paraId="404B29F7" w14:textId="48572431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5</w:t>
            </w:r>
          </w:p>
        </w:tc>
        <w:tc>
          <w:tcPr>
            <w:tcW w:w="236" w:type="dxa"/>
          </w:tcPr>
          <w:p w14:paraId="1E95BB61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71423920" w14:textId="7838E393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2</w:t>
            </w:r>
          </w:p>
        </w:tc>
        <w:tc>
          <w:tcPr>
            <w:tcW w:w="1701" w:type="dxa"/>
          </w:tcPr>
          <w:p w14:paraId="14966602" w14:textId="2CBB914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709" w:type="dxa"/>
          </w:tcPr>
          <w:p w14:paraId="68D4050F" w14:textId="103578FA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6</w:t>
            </w:r>
          </w:p>
        </w:tc>
        <w:tc>
          <w:tcPr>
            <w:tcW w:w="992" w:type="dxa"/>
          </w:tcPr>
          <w:p w14:paraId="28D30258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%</w:t>
            </w:r>
          </w:p>
        </w:tc>
        <w:tc>
          <w:tcPr>
            <w:tcW w:w="1985" w:type="dxa"/>
          </w:tcPr>
          <w:p w14:paraId="420DA10B" w14:textId="740F6C93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16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49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.13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992" w:type="dxa"/>
          </w:tcPr>
          <w:p w14:paraId="1FE7E9E1" w14:textId="022CAA95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001</w:t>
            </w:r>
          </w:p>
        </w:tc>
        <w:tc>
          <w:tcPr>
            <w:tcW w:w="709" w:type="dxa"/>
          </w:tcPr>
          <w:p w14:paraId="1F043023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5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%</w:t>
            </w:r>
          </w:p>
        </w:tc>
        <w:tc>
          <w:tcPr>
            <w:tcW w:w="850" w:type="dxa"/>
          </w:tcPr>
          <w:p w14:paraId="7EB7688E" w14:textId="77777777" w:rsidR="00AF51C8" w:rsidRPr="000A1BD0" w:rsidRDefault="00AF51C8" w:rsidP="00AF51C8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4</w:t>
            </w:r>
          </w:p>
        </w:tc>
      </w:tr>
    </w:tbl>
    <w:p w14:paraId="589059AF" w14:textId="20C7C0CF" w:rsidR="00376990" w:rsidRPr="000A1BD0" w:rsidRDefault="000A1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BD0">
        <w:rPr>
          <w:rFonts w:ascii="Times New Roman" w:hAnsi="Times New Roman" w:cs="Times New Roman"/>
          <w:b/>
          <w:bCs/>
          <w:sz w:val="24"/>
          <w:szCs w:val="24"/>
        </w:rPr>
        <w:t>Table S2 – Subgroup analysis of invasion depth</w:t>
      </w:r>
      <w:bookmarkStart w:id="0" w:name="_GoBack"/>
      <w:bookmarkEnd w:id="0"/>
    </w:p>
    <w:sectPr w:rsidR="00376990" w:rsidRPr="000A1BD0" w:rsidSect="006E34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A0A8D" w14:textId="77777777" w:rsidR="004571A5" w:rsidRDefault="004571A5" w:rsidP="006E34E0">
      <w:r>
        <w:separator/>
      </w:r>
    </w:p>
  </w:endnote>
  <w:endnote w:type="continuationSeparator" w:id="0">
    <w:p w14:paraId="20E6776F" w14:textId="77777777" w:rsidR="004571A5" w:rsidRDefault="004571A5" w:rsidP="006E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9731F" w14:textId="77777777" w:rsidR="004571A5" w:rsidRDefault="004571A5" w:rsidP="006E34E0">
      <w:r>
        <w:separator/>
      </w:r>
    </w:p>
  </w:footnote>
  <w:footnote w:type="continuationSeparator" w:id="0">
    <w:p w14:paraId="75D7B94A" w14:textId="77777777" w:rsidR="004571A5" w:rsidRDefault="004571A5" w:rsidP="006E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75"/>
    <w:rsid w:val="000A1BD0"/>
    <w:rsid w:val="00376990"/>
    <w:rsid w:val="004571A5"/>
    <w:rsid w:val="0064287C"/>
    <w:rsid w:val="006D72F5"/>
    <w:rsid w:val="006E34E0"/>
    <w:rsid w:val="007E7B8B"/>
    <w:rsid w:val="00AF51C8"/>
    <w:rsid w:val="00C42EA3"/>
    <w:rsid w:val="00CD4775"/>
    <w:rsid w:val="00D653F7"/>
    <w:rsid w:val="00DC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5CFBE"/>
  <w15:chartTrackingRefBased/>
  <w15:docId w15:val="{76B7994A-B57D-4878-8A13-90454F3F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4E0"/>
    <w:rPr>
      <w:sz w:val="18"/>
      <w:szCs w:val="18"/>
    </w:rPr>
  </w:style>
  <w:style w:type="table" w:styleId="a7">
    <w:name w:val="Table Grid"/>
    <w:basedOn w:val="a1"/>
    <w:uiPriority w:val="39"/>
    <w:rsid w:val="006E3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4</cp:revision>
  <dcterms:created xsi:type="dcterms:W3CDTF">2022-05-21T04:00:00Z</dcterms:created>
  <dcterms:modified xsi:type="dcterms:W3CDTF">2022-05-27T06:02:00Z</dcterms:modified>
</cp:coreProperties>
</file>